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5D534" w14:textId="75CCDA66" w:rsidR="00C84A7A" w:rsidRPr="00E67CA1" w:rsidRDefault="00C84A7A" w:rsidP="00086516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CA1">
        <w:rPr>
          <w:rFonts w:ascii="Times New Roman" w:hAnsi="Times New Roman" w:cs="Times New Roman"/>
          <w:b/>
          <w:sz w:val="24"/>
          <w:szCs w:val="24"/>
          <w:lang w:val="en-US"/>
        </w:rPr>
        <w:t>Supplements</w:t>
      </w:r>
    </w:p>
    <w:p w14:paraId="2EF0D64D" w14:textId="03ACFEAE" w:rsidR="00C84A7A" w:rsidRPr="00E67CA1" w:rsidRDefault="00C84A7A" w:rsidP="00086516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67C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4D302C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E67C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67C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finitions of diagnoses</w:t>
      </w:r>
    </w:p>
    <w:tbl>
      <w:tblPr>
        <w:tblStyle w:val="Oformateradtabell21"/>
        <w:tblW w:w="0" w:type="auto"/>
        <w:tblLook w:val="04A0" w:firstRow="1" w:lastRow="0" w:firstColumn="1" w:lastColumn="0" w:noHBand="0" w:noVBand="1"/>
      </w:tblPr>
      <w:tblGrid>
        <w:gridCol w:w="2181"/>
        <w:gridCol w:w="6881"/>
      </w:tblGrid>
      <w:tr w:rsidR="00C84A7A" w:rsidRPr="00E67CA1" w14:paraId="663D9832" w14:textId="77777777" w:rsidTr="00D17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685A1A78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6881" w:type="dxa"/>
          </w:tcPr>
          <w:p w14:paraId="63B65DE9" w14:textId="77777777" w:rsidR="00C84A7A" w:rsidRPr="00E67CA1" w:rsidRDefault="00C84A7A" w:rsidP="0008651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finition (either of)</w:t>
            </w:r>
          </w:p>
        </w:tc>
      </w:tr>
      <w:tr w:rsidR="00C84A7A" w:rsidRPr="00E67CA1" w14:paraId="1DDA02B3" w14:textId="77777777" w:rsidTr="00D1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6404AD39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ypertension </w:t>
            </w:r>
          </w:p>
          <w:p w14:paraId="2276559A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6881" w:type="dxa"/>
          </w:tcPr>
          <w:p w14:paraId="30BEAC05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Hypertensive diseases (I10x-I15x) </w:t>
            </w:r>
          </w:p>
        </w:tc>
      </w:tr>
      <w:tr w:rsidR="00C84A7A" w:rsidRPr="001A2FB1" w14:paraId="4367A495" w14:textId="77777777" w:rsidTr="00D175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4FA6606C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yperlipidemia </w:t>
            </w:r>
          </w:p>
        </w:tc>
        <w:tc>
          <w:tcPr>
            <w:tcW w:w="6881" w:type="dxa"/>
          </w:tcPr>
          <w:p w14:paraId="3CCDEF71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alent diagnosis, hospital (outpatient, inpatient, admission; ICD10-codes) Disorders of lipoprotein metabolism and other </w:t>
            </w:r>
            <w:proofErr w:type="spellStart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emias</w:t>
            </w:r>
            <w:proofErr w:type="spellEnd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78x) </w:t>
            </w:r>
          </w:p>
        </w:tc>
      </w:tr>
      <w:tr w:rsidR="00C84A7A" w:rsidRPr="001A2FB1" w14:paraId="447DBEA6" w14:textId="77777777" w:rsidTr="00D1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A21BC7F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iabetes mellitus </w:t>
            </w:r>
          </w:p>
        </w:tc>
        <w:tc>
          <w:tcPr>
            <w:tcW w:w="6881" w:type="dxa"/>
          </w:tcPr>
          <w:p w14:paraId="7B494234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Type I (E10x), Type II (E12X), Other (E13x-E14x) </w:t>
            </w:r>
          </w:p>
        </w:tc>
      </w:tr>
      <w:tr w:rsidR="00C84A7A" w:rsidRPr="001A2FB1" w14:paraId="6F6AE71A" w14:textId="77777777" w:rsidTr="00D175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707C697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6881" w:type="dxa"/>
          </w:tcPr>
          <w:p w14:paraId="705A51FD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revalent diagnosis, hospital (outpatient, inpatient, admission; ICD10-codes) Heart failure (I50x)</w:t>
            </w:r>
          </w:p>
          <w:p w14:paraId="54084D85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Prevalent diagnosis, hospital (outpatient, inpatient, admission; ICD10-codes) Cardiomyopathy (I42x-I43x)</w:t>
            </w:r>
          </w:p>
          <w:p w14:paraId="5D92D5D6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Left ventricular ejection fraction &lt;50% at the echocardiographic examination</w:t>
            </w:r>
          </w:p>
          <w:p w14:paraId="65224982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Incident heart failure diagnosis within 3 months of the echocardiographic study (I50x) </w:t>
            </w:r>
          </w:p>
        </w:tc>
      </w:tr>
      <w:tr w:rsidR="00C84A7A" w:rsidRPr="001A2FB1" w14:paraId="4382494A" w14:textId="77777777" w:rsidTr="00D1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330B958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ronic obstructive pulmonary disease </w:t>
            </w:r>
          </w:p>
        </w:tc>
        <w:tc>
          <w:tcPr>
            <w:tcW w:w="6881" w:type="dxa"/>
          </w:tcPr>
          <w:p w14:paraId="2F434A33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Bronchitis (J40x-J42x); Emphysema (J43); Other COPD (J44x) </w:t>
            </w:r>
          </w:p>
        </w:tc>
      </w:tr>
      <w:tr w:rsidR="00C84A7A" w:rsidRPr="00E67CA1" w14:paraId="60AC0F0F" w14:textId="77777777" w:rsidTr="00D175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8426FA6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trial fibrillation/flutter </w:t>
            </w:r>
          </w:p>
        </w:tc>
        <w:tc>
          <w:tcPr>
            <w:tcW w:w="6881" w:type="dxa"/>
          </w:tcPr>
          <w:p w14:paraId="27C2365B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revalent diagnosis, hospital (outpatient, inpatient, admission; ICD10-codes) Atrial fibrillation and flutter (I48x)</w:t>
            </w:r>
          </w:p>
        </w:tc>
      </w:tr>
      <w:tr w:rsidR="00C84A7A" w:rsidRPr="00E67CA1" w14:paraId="3FA878B8" w14:textId="77777777" w:rsidTr="00D1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43CA8FA9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6881" w:type="dxa"/>
          </w:tcPr>
          <w:p w14:paraId="4CF61EBC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Angina pectoris (I20.9). </w:t>
            </w:r>
          </w:p>
          <w:p w14:paraId="1905F20F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Prevalent diagnosis, hospital (outpatient, inpatient, admission; ICD10-codes) Acute myocardial infarction (I21x); Subsequent myocardial infarction (I22x); Complication following acute myocardial infarction (I23x); Other acute ischemic heart disease (I24x)</w:t>
            </w:r>
          </w:p>
          <w:p w14:paraId="1423E22C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Prevalent diagnosis, hospital (outpatient, inpatient, admission; ICD10-codes) Unstable angina (I20.0)</w:t>
            </w:r>
          </w:p>
        </w:tc>
      </w:tr>
      <w:tr w:rsidR="00C84A7A" w:rsidRPr="001A2FB1" w14:paraId="1B99EB05" w14:textId="77777777" w:rsidTr="00D175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3D2BF04E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6881" w:type="dxa"/>
          </w:tcPr>
          <w:p w14:paraId="59AEA26C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Acute myocardial infarction (I21x); Subsequent </w:t>
            </w: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yocardial infarction (I22x); Complication following acute myocardial infarction (I23x); Other acute ischemic heart disease (I24x)</w:t>
            </w:r>
          </w:p>
        </w:tc>
      </w:tr>
      <w:tr w:rsidR="00C84A7A" w:rsidRPr="001A2FB1" w14:paraId="03D7B88B" w14:textId="77777777" w:rsidTr="00D1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AD9D3DD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Cerebrovascular disease </w:t>
            </w:r>
          </w:p>
        </w:tc>
        <w:tc>
          <w:tcPr>
            <w:tcW w:w="6881" w:type="dxa"/>
          </w:tcPr>
          <w:p w14:paraId="11A1B635" w14:textId="77777777" w:rsidR="00C84A7A" w:rsidRPr="00E67CA1" w:rsidRDefault="00C84A7A" w:rsidP="000865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Prevalent diagnosis, hospital (outpatient, inpatient, admission; ICD10-codes) (ICD&gt;="I60") &amp; (ICD&lt;="I69") Subarachnoid </w:t>
            </w:r>
            <w:proofErr w:type="spellStart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60x); Intracerebral </w:t>
            </w:r>
            <w:proofErr w:type="spellStart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61x); Other </w:t>
            </w:r>
            <w:proofErr w:type="spellStart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traumatic</w:t>
            </w:r>
            <w:proofErr w:type="spellEnd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acranial </w:t>
            </w:r>
            <w:proofErr w:type="spellStart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62x); Cerebral infarction (I63x); Stroke, not 3 specified (I64x); Occlusion and stenosis of arteries, not resulting in cerebral infarction (I65x-166x); Other cerebrovascular diseases (I67x); Cerebrovascular disorders in diseases classified elsewhere (I68x); Sequelae of cerebrovascular disease (I69x). </w:t>
            </w:r>
          </w:p>
        </w:tc>
      </w:tr>
      <w:tr w:rsidR="00C84A7A" w:rsidRPr="00E67CA1" w14:paraId="4A411C2F" w14:textId="77777777" w:rsidTr="00D175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05CF6333" w14:textId="77777777" w:rsidR="00C84A7A" w:rsidRPr="00E67CA1" w:rsidRDefault="00C84A7A" w:rsidP="00086516">
            <w:pPr>
              <w:spacing w:befor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6881" w:type="dxa"/>
          </w:tcPr>
          <w:p w14:paraId="001D3F92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revalent diagnosis, hospital (outpatient, inpatient, admission; ICD10-codes)</w:t>
            </w:r>
          </w:p>
          <w:p w14:paraId="7D1C85AC" w14:textId="77777777" w:rsidR="00C84A7A" w:rsidRPr="00E67CA1" w:rsidRDefault="00C84A7A" w:rsidP="000865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 Ix</w:t>
            </w:r>
          </w:p>
        </w:tc>
      </w:tr>
    </w:tbl>
    <w:p w14:paraId="3EE31350" w14:textId="77777777" w:rsidR="00C84A7A" w:rsidRPr="00E67CA1" w:rsidRDefault="00C84A7A" w:rsidP="00086516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68AE8B" w14:textId="77777777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F05E63" w14:textId="77777777" w:rsidR="00E02F99" w:rsidRPr="00E67CA1" w:rsidRDefault="00E02F99" w:rsidP="00086516">
      <w:pPr>
        <w:spacing w:before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67C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69F40231" w14:textId="66695216" w:rsidR="00AD3FC9" w:rsidRPr="00AD3FC9" w:rsidRDefault="00E02F99" w:rsidP="00982CBA">
      <w:pPr>
        <w:spacing w:before="240" w:line="360" w:lineRule="auto"/>
        <w:ind w:right="1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67C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B6A3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. Associations between peak work rate to left-ventricular end-diastolic diameter at rest (W</w:t>
      </w:r>
      <w:r w:rsidRPr="00E67CA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/LVEDD</w:t>
      </w:r>
      <w:r w:rsidRPr="00E67CA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est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) and W</w:t>
      </w:r>
      <w:r w:rsidRPr="00E67CA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one and LVEDD</w:t>
      </w:r>
      <w:r w:rsidRPr="00E67CA1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rest</w:t>
      </w:r>
      <w:r w:rsidR="007B33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r w:rsidR="007B336A" w:rsidRPr="007B33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B336A">
        <w:rPr>
          <w:rFonts w:ascii="Times New Roman" w:eastAsia="Calibri" w:hAnsi="Times New Roman" w:cs="Times New Roman"/>
          <w:sz w:val="24"/>
          <w:szCs w:val="24"/>
          <w:lang w:val="en-US"/>
        </w:rPr>
        <w:t>W</w:t>
      </w:r>
      <w:r w:rsidR="007B336A" w:rsidRPr="008451C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eak</w:t>
      </w:r>
      <w:r w:rsidR="007B33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% of predicted)</w:t>
      </w:r>
      <w:bookmarkStart w:id="0" w:name="_GoBack"/>
      <w:bookmarkEnd w:id="0"/>
      <w:r w:rsidR="001A2F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1A2FB1"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respectively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 </w:t>
      </w:r>
      <w:r w:rsidR="00E63DBF"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-cause 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mortality (n=3,083 (</w:t>
      </w:r>
      <w:r w:rsidR="00E63DBF"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>592</w:t>
      </w:r>
      <w:r w:rsidRPr="00E67CA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vents).</w:t>
      </w:r>
    </w:p>
    <w:tbl>
      <w:tblPr>
        <w:tblStyle w:val="Tabellrutnt"/>
        <w:tblW w:w="879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6"/>
        <w:gridCol w:w="1710"/>
        <w:gridCol w:w="284"/>
        <w:gridCol w:w="1994"/>
        <w:gridCol w:w="1995"/>
      </w:tblGrid>
      <w:tr w:rsidR="00E02F99" w:rsidRPr="00E67CA1" w14:paraId="58DCFB93" w14:textId="77777777" w:rsidTr="00E16408">
        <w:trPr>
          <w:trHeight w:val="723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7E25BB39" w14:textId="77777777" w:rsidR="00E02F99" w:rsidRPr="00E67CA1" w:rsidRDefault="00E02F99" w:rsidP="00086516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C72B8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BDCF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Adjusted for </w:t>
            </w:r>
            <w:r w:rsidRPr="00E67C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br/>
              <w:t>age and sex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3742E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inal model*</w:t>
            </w:r>
          </w:p>
        </w:tc>
      </w:tr>
      <w:tr w:rsidR="00E02F99" w:rsidRPr="00E67CA1" w14:paraId="167A884B" w14:textId="77777777" w:rsidTr="00AD3FC9">
        <w:trPr>
          <w:trHeight w:val="520"/>
        </w:trPr>
        <w:tc>
          <w:tcPr>
            <w:tcW w:w="2816" w:type="dxa"/>
            <w:tcBorders>
              <w:top w:val="single" w:sz="4" w:space="0" w:color="auto"/>
            </w:tcBorders>
          </w:tcPr>
          <w:p w14:paraId="30AC21B3" w14:textId="77777777" w:rsidR="00E02F99" w:rsidRPr="00E67CA1" w:rsidRDefault="00E02F99" w:rsidP="00086516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695AE10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 [95%CI]</w:t>
            </w:r>
          </w:p>
        </w:tc>
        <w:tc>
          <w:tcPr>
            <w:tcW w:w="199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7437414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 [95%CI]</w:t>
            </w:r>
          </w:p>
        </w:tc>
        <w:tc>
          <w:tcPr>
            <w:tcW w:w="199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1C8FC0F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 [95%CI]</w:t>
            </w:r>
          </w:p>
        </w:tc>
      </w:tr>
      <w:tr w:rsidR="00E02F99" w:rsidRPr="00E67CA1" w14:paraId="50C8C5DC" w14:textId="77777777" w:rsidTr="00AD3FC9">
        <w:trPr>
          <w:trHeight w:val="510"/>
        </w:trPr>
        <w:tc>
          <w:tcPr>
            <w:tcW w:w="2816" w:type="dxa"/>
            <w:tcBorders>
              <w:bottom w:val="single" w:sz="4" w:space="0" w:color="auto"/>
            </w:tcBorders>
          </w:tcPr>
          <w:p w14:paraId="75CB6B9A" w14:textId="77777777" w:rsidR="00E02F99" w:rsidRPr="00E67CA1" w:rsidRDefault="00E02F99" w:rsidP="00086516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7EBF94B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 statistic 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[95%CI]</w:t>
            </w:r>
          </w:p>
        </w:tc>
        <w:tc>
          <w:tcPr>
            <w:tcW w:w="199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2C77FF2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 statistic [95%CI]</w:t>
            </w:r>
          </w:p>
        </w:tc>
        <w:tc>
          <w:tcPr>
            <w:tcW w:w="199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A844E9D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 statistic [95%CI]</w:t>
            </w:r>
          </w:p>
        </w:tc>
      </w:tr>
      <w:tr w:rsidR="00E02F99" w:rsidRPr="00E67CA1" w14:paraId="499E07AB" w14:textId="77777777" w:rsidTr="00AD3FC9">
        <w:trPr>
          <w:trHeight w:val="422"/>
        </w:trPr>
        <w:tc>
          <w:tcPr>
            <w:tcW w:w="28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672F" w14:textId="77777777" w:rsidR="00E02F99" w:rsidRPr="00E67CA1" w:rsidRDefault="00E02F99" w:rsidP="00086516">
            <w:pPr>
              <w:spacing w:before="240"/>
              <w:ind w:right="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peak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VEDD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 xml:space="preserve">rest 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W/mm) 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A923CE1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 [0.31–0.39]</w:t>
            </w:r>
          </w:p>
        </w:tc>
        <w:tc>
          <w:tcPr>
            <w:tcW w:w="199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7367688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 [0.27–0.35]</w:t>
            </w:r>
          </w:p>
        </w:tc>
        <w:tc>
          <w:tcPr>
            <w:tcW w:w="199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F6DFD5F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8 [0.32 – 0.44]</w:t>
            </w:r>
          </w:p>
        </w:tc>
      </w:tr>
      <w:tr w:rsidR="00E02F99" w:rsidRPr="00E67CA1" w14:paraId="59AA75F0" w14:textId="77777777" w:rsidTr="00AD3FC9">
        <w:trPr>
          <w:trHeight w:val="417"/>
        </w:trPr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4E990303" w14:textId="77777777" w:rsidR="00E02F99" w:rsidRPr="00E67CA1" w:rsidRDefault="00E02F99" w:rsidP="00086516">
            <w:pPr>
              <w:spacing w:before="240"/>
              <w:ind w:right="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F156666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 [0.73–0.77]</w:t>
            </w:r>
          </w:p>
        </w:tc>
        <w:tc>
          <w:tcPr>
            <w:tcW w:w="199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3064EDD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 [0.81–0.84]</w:t>
            </w:r>
          </w:p>
        </w:tc>
        <w:tc>
          <w:tcPr>
            <w:tcW w:w="199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40C5F22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 [0.82–0.85]</w:t>
            </w:r>
          </w:p>
        </w:tc>
      </w:tr>
      <w:tr w:rsidR="00982CBA" w:rsidRPr="00E67CA1" w14:paraId="6FD670CE" w14:textId="77777777" w:rsidTr="009748D3">
        <w:trPr>
          <w:trHeight w:val="433"/>
        </w:trPr>
        <w:tc>
          <w:tcPr>
            <w:tcW w:w="2816" w:type="dxa"/>
            <w:vMerge w:val="restart"/>
            <w:tcBorders>
              <w:top w:val="single" w:sz="4" w:space="0" w:color="auto"/>
            </w:tcBorders>
            <w:vAlign w:val="center"/>
          </w:tcPr>
          <w:p w14:paraId="7EDEDEAB" w14:textId="77777777" w:rsidR="00982CBA" w:rsidRPr="00E67CA1" w:rsidRDefault="00982CBA" w:rsidP="009748D3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</w:t>
            </w:r>
            <w:r w:rsidRPr="008451C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peak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% of predicted)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7114B58" w14:textId="77777777" w:rsidR="00982CBA" w:rsidRPr="00E67CA1" w:rsidRDefault="00982CBA" w:rsidP="009748D3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D3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[0.95 - 0.96]</w:t>
            </w:r>
          </w:p>
        </w:tc>
        <w:tc>
          <w:tcPr>
            <w:tcW w:w="199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D844728" w14:textId="77777777" w:rsidR="00982CBA" w:rsidRPr="00E67CA1" w:rsidRDefault="00982CBA" w:rsidP="009748D3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D3FC9">
              <w:rPr>
                <w:rFonts w:ascii="Times New Roman" w:hAnsi="Times New Roman" w:cs="Times New Roman"/>
                <w:sz w:val="24"/>
                <w:szCs w:val="24"/>
              </w:rPr>
              <w:t>0.96 [0.95 - 0.96]</w:t>
            </w:r>
          </w:p>
        </w:tc>
        <w:tc>
          <w:tcPr>
            <w:tcW w:w="1995" w:type="dxa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14:paraId="56AAC1B7" w14:textId="77777777" w:rsidR="00982CBA" w:rsidRPr="00AD3FC9" w:rsidRDefault="00982CBA" w:rsidP="009748D3">
            <w:pPr>
              <w:spacing w:before="240" w:after="200"/>
              <w:ind w:right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FC9">
              <w:rPr>
                <w:rFonts w:ascii="Times New Roman" w:hAnsi="Times New Roman" w:cs="Times New Roman"/>
                <w:sz w:val="24"/>
                <w:szCs w:val="24"/>
              </w:rPr>
              <w:t>0.97 [0.96-0.97]</w:t>
            </w:r>
          </w:p>
        </w:tc>
      </w:tr>
      <w:tr w:rsidR="00982CBA" w:rsidRPr="00E67CA1" w14:paraId="13692B15" w14:textId="77777777" w:rsidTr="009748D3">
        <w:trPr>
          <w:trHeight w:val="433"/>
        </w:trPr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10B27B2F" w14:textId="77777777" w:rsidR="00982CBA" w:rsidRPr="00E67CA1" w:rsidRDefault="00982CBA" w:rsidP="009748D3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A2C8694" w14:textId="77777777" w:rsidR="00982CBA" w:rsidRPr="00E67CA1" w:rsidRDefault="00982CBA" w:rsidP="009748D3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D3FC9">
              <w:rPr>
                <w:rFonts w:ascii="Times New Roman" w:hAnsi="Times New Roman" w:cs="Times New Roman"/>
                <w:sz w:val="24"/>
                <w:szCs w:val="24"/>
              </w:rPr>
              <w:t>0.74 [0.72 - 0.76]</w:t>
            </w:r>
          </w:p>
        </w:tc>
        <w:tc>
          <w:tcPr>
            <w:tcW w:w="199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933A0B4" w14:textId="77777777" w:rsidR="00982CBA" w:rsidRPr="00E67CA1" w:rsidRDefault="00982CBA" w:rsidP="009748D3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D3FC9">
              <w:rPr>
                <w:rFonts w:ascii="Times New Roman" w:hAnsi="Times New Roman" w:cs="Times New Roman"/>
                <w:sz w:val="24"/>
                <w:szCs w:val="24"/>
              </w:rPr>
              <w:t>0.83 [0.81 - 0.84]</w:t>
            </w:r>
          </w:p>
        </w:tc>
        <w:tc>
          <w:tcPr>
            <w:tcW w:w="199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CA8D111" w14:textId="77777777" w:rsidR="00982CBA" w:rsidRPr="00E67CA1" w:rsidRDefault="00982CBA" w:rsidP="009748D3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D3FC9">
              <w:rPr>
                <w:rFonts w:ascii="Times New Roman" w:eastAsia="Calibri" w:hAnsi="Times New Roman" w:cs="Times New Roman"/>
                <w:sz w:val="24"/>
                <w:szCs w:val="24"/>
              </w:rPr>
              <w:t>0.89 [0.87 - 0.91]</w:t>
            </w:r>
          </w:p>
        </w:tc>
      </w:tr>
      <w:tr w:rsidR="00E02F99" w:rsidRPr="00E67CA1" w14:paraId="1D8C0E25" w14:textId="77777777" w:rsidTr="00AD3FC9">
        <w:trPr>
          <w:trHeight w:val="422"/>
        </w:trPr>
        <w:tc>
          <w:tcPr>
            <w:tcW w:w="28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2FB0" w14:textId="77777777" w:rsidR="00E02F99" w:rsidRPr="00E67CA1" w:rsidRDefault="00E02F99" w:rsidP="00086516">
            <w:pPr>
              <w:spacing w:before="240"/>
              <w:ind w:right="1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VEDD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est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B103327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[1.02–1.05]</w:t>
            </w:r>
          </w:p>
        </w:tc>
        <w:tc>
          <w:tcPr>
            <w:tcW w:w="199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7872C32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 [1.03–1.06]</w:t>
            </w:r>
          </w:p>
        </w:tc>
        <w:tc>
          <w:tcPr>
            <w:tcW w:w="199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7B74984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[1.00–1.04]</w:t>
            </w:r>
          </w:p>
        </w:tc>
      </w:tr>
      <w:tr w:rsidR="00E02F99" w:rsidRPr="00E67CA1" w14:paraId="0226F6B9" w14:textId="77777777" w:rsidTr="00AD3FC9">
        <w:trPr>
          <w:trHeight w:val="433"/>
        </w:trPr>
        <w:tc>
          <w:tcPr>
            <w:tcW w:w="2816" w:type="dxa"/>
            <w:vMerge/>
            <w:tcBorders>
              <w:bottom w:val="single" w:sz="4" w:space="0" w:color="auto"/>
            </w:tcBorders>
            <w:vAlign w:val="center"/>
          </w:tcPr>
          <w:p w14:paraId="210755F8" w14:textId="77777777" w:rsidR="00E02F99" w:rsidRPr="00E67CA1" w:rsidRDefault="00E02F99" w:rsidP="00086516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179CB3C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 [0.51–0.57]</w:t>
            </w:r>
          </w:p>
        </w:tc>
        <w:tc>
          <w:tcPr>
            <w:tcW w:w="199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87682DB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[0.75–0.79]</w:t>
            </w:r>
          </w:p>
        </w:tc>
        <w:tc>
          <w:tcPr>
            <w:tcW w:w="199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586DF07" w14:textId="77777777" w:rsidR="00E02F99" w:rsidRPr="00E67CA1" w:rsidRDefault="00E02F99" w:rsidP="00086516">
            <w:pPr>
              <w:spacing w:before="240"/>
              <w:ind w:right="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 [0.80–0.83]</w:t>
            </w:r>
          </w:p>
        </w:tc>
      </w:tr>
      <w:tr w:rsidR="00E02F99" w:rsidRPr="001A2FB1" w14:paraId="061A359D" w14:textId="77777777" w:rsidTr="00E16408">
        <w:trPr>
          <w:trHeight w:val="1317"/>
        </w:trPr>
        <w:tc>
          <w:tcPr>
            <w:tcW w:w="8799" w:type="dxa"/>
            <w:gridSpan w:val="5"/>
            <w:tcBorders>
              <w:top w:val="single" w:sz="4" w:space="0" w:color="auto"/>
            </w:tcBorders>
            <w:vAlign w:val="center"/>
          </w:tcPr>
          <w:p w14:paraId="01C5FD5A" w14:textId="77777777" w:rsidR="00982CBA" w:rsidRDefault="00982CBA" w:rsidP="00982CBA">
            <w:pPr>
              <w:spacing w:before="240" w:line="480" w:lineRule="auto"/>
              <w:ind w:right="1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Adjusted for age, sex, peak systolic blood pressure, </w:t>
            </w:r>
            <w:r w:rsidRPr="00E67CA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 depression, </w:t>
            </w:r>
            <w:proofErr w:type="gramStart"/>
            <w:r w:rsidRPr="00E67CA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eart</w:t>
            </w:r>
            <w:proofErr w:type="gramEnd"/>
            <w:r w:rsidRPr="00E67CA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ate recovery, peak heart rate, left ventricular ejection fraction, E/e, heart failure, hypertension, myocardial infarction, diabetes mellitus, hyperlipidemia, and peripheral arterial disease.</w:t>
            </w:r>
          </w:p>
          <w:p w14:paraId="77C2C55B" w14:textId="23950A90" w:rsidR="00E02F99" w:rsidRPr="00E67CA1" w:rsidRDefault="00982CBA" w:rsidP="00982CBA">
            <w:pPr>
              <w:spacing w:before="240"/>
              <w:ind w:right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breviations: HR: hazard ratio; LVEDD: left ventricular end-diastolic diameter; W: Watt; W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peak</w:t>
            </w:r>
            <w:r w:rsidRPr="00E67C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peak work rate</w:t>
            </w:r>
          </w:p>
        </w:tc>
      </w:tr>
    </w:tbl>
    <w:p w14:paraId="0A3B96F3" w14:textId="77777777" w:rsidR="00B35793" w:rsidRPr="00E67CA1" w:rsidRDefault="00B35793" w:rsidP="00086516">
      <w:pPr>
        <w:spacing w:before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67CA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07F8534F" w14:textId="356B1927" w:rsidR="001C168E" w:rsidRPr="00E67CA1" w:rsidRDefault="00281F34" w:rsidP="00086516">
      <w:pPr>
        <w:spacing w:before="240" w:after="0" w:line="240" w:lineRule="auto"/>
        <w:ind w:right="1"/>
        <w:rPr>
          <w:rFonts w:ascii="Times New Roman" w:eastAsia="Times New Roman" w:hAnsi="Times New Roman" w:cs="Times New Roman"/>
          <w:b/>
          <w:iCs/>
          <w:color w:val="0D0D0D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noProof/>
          <w:color w:val="0D0D0D"/>
          <w:sz w:val="24"/>
          <w:szCs w:val="24"/>
          <w:lang w:eastAsia="sv-SE"/>
        </w:rPr>
        <w:lastRenderedPageBreak/>
        <w:drawing>
          <wp:inline distT="0" distB="0" distL="0" distR="0" wp14:anchorId="68B0C954" wp14:editId="6A921A0D">
            <wp:extent cx="5851525" cy="472630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525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3215F" w14:textId="0A74134A" w:rsidR="006E6970" w:rsidRPr="00E67CA1" w:rsidRDefault="006E6970" w:rsidP="00086516">
      <w:pPr>
        <w:spacing w:before="240" w:after="0" w:line="240" w:lineRule="auto"/>
        <w:ind w:right="1"/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</w:pPr>
      <w:r w:rsidRPr="00E67CA1">
        <w:rPr>
          <w:rFonts w:ascii="Times New Roman" w:eastAsia="Times New Roman" w:hAnsi="Times New Roman" w:cs="Times New Roman"/>
          <w:b/>
          <w:iCs/>
          <w:color w:val="0D0D0D"/>
          <w:sz w:val="24"/>
          <w:szCs w:val="24"/>
          <w:lang w:val="en-US"/>
        </w:rPr>
        <w:t xml:space="preserve">Supplemental </w:t>
      </w:r>
      <w:r w:rsidR="00B35793" w:rsidRPr="00E67CA1">
        <w:rPr>
          <w:rFonts w:ascii="Times New Roman" w:eastAsia="Times New Roman" w:hAnsi="Times New Roman" w:cs="Times New Roman"/>
          <w:b/>
          <w:iCs/>
          <w:color w:val="0D0D0D"/>
          <w:sz w:val="24"/>
          <w:szCs w:val="24"/>
          <w:lang w:val="en-US"/>
        </w:rPr>
        <w:t>F</w:t>
      </w:r>
      <w:r w:rsidRPr="00E67CA1">
        <w:rPr>
          <w:rFonts w:ascii="Times New Roman" w:eastAsia="Times New Roman" w:hAnsi="Times New Roman" w:cs="Times New Roman"/>
          <w:b/>
          <w:iCs/>
          <w:color w:val="0D0D0D"/>
          <w:sz w:val="24"/>
          <w:szCs w:val="24"/>
          <w:lang w:val="en-US"/>
        </w:rPr>
        <w:t xml:space="preserve">igure </w:t>
      </w:r>
      <w:r w:rsidR="002B6A36">
        <w:rPr>
          <w:rFonts w:ascii="Times New Roman" w:eastAsia="Times New Roman" w:hAnsi="Times New Roman" w:cs="Times New Roman"/>
          <w:b/>
          <w:iCs/>
          <w:color w:val="0D0D0D"/>
          <w:sz w:val="24"/>
          <w:szCs w:val="24"/>
          <w:lang w:val="en-US"/>
        </w:rPr>
        <w:t>A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  <w:t>. W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  <w:t>/LVEDD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vertAlign w:val="subscript"/>
          <w:lang w:val="en-US"/>
        </w:rPr>
        <w:t>rest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  <w:t xml:space="preserve"> stratified by age and sex. W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  <w:t>/LVEDD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vertAlign w:val="subscript"/>
          <w:lang w:val="en-US"/>
        </w:rPr>
        <w:t>rest</w:t>
      </w:r>
      <w:r w:rsidRPr="00E67CA1">
        <w:rPr>
          <w:rFonts w:ascii="Times New Roman" w:eastAsia="Times New Roman" w:hAnsi="Times New Roman" w:cs="Times New Roman"/>
          <w:iCs/>
          <w:color w:val="0D0D0D"/>
          <w:sz w:val="24"/>
          <w:szCs w:val="24"/>
          <w:lang w:val="en-US"/>
        </w:rPr>
        <w:t xml:space="preserve"> is lower for females than for males, and decreases with age.</w:t>
      </w:r>
    </w:p>
    <w:p w14:paraId="01FE64EE" w14:textId="77777777" w:rsidR="00281F34" w:rsidRDefault="00281F34" w:rsidP="00086516">
      <w:pPr>
        <w:spacing w:before="240"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72A9C6" w14:textId="414C487A" w:rsidR="00281F34" w:rsidRDefault="00E95FF7" w:rsidP="00086516">
      <w:pPr>
        <w:spacing w:before="240"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lastRenderedPageBreak/>
        <w:drawing>
          <wp:inline distT="0" distB="0" distL="0" distR="0" wp14:anchorId="268545F7" wp14:editId="7E6BE22F">
            <wp:extent cx="5760720" cy="3575304"/>
            <wp:effectExtent l="0" t="0" r="0" b="635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Kaplan Meier All cause mortality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72753" w14:textId="0F0D2649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67CA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B35793" w:rsidRPr="00E67CA1"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Pr="00E67C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2B6A3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E67C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B7180" w:rsidRPr="00E67CA1">
        <w:rPr>
          <w:rFonts w:ascii="Times New Roman" w:hAnsi="Times New Roman" w:cs="Times New Roman"/>
          <w:sz w:val="24"/>
          <w:szCs w:val="24"/>
          <w:lang w:val="en-US"/>
        </w:rPr>
        <w:t>All-cause mortality</w:t>
      </w:r>
      <w:r w:rsidR="004B7180" w:rsidRPr="00E67C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B7180" w:rsidRPr="00E67CA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E67CA1">
        <w:rPr>
          <w:rFonts w:ascii="Times New Roman" w:hAnsi="Times New Roman" w:cs="Times New Roman"/>
          <w:sz w:val="24"/>
          <w:szCs w:val="24"/>
          <w:lang w:val="en-US"/>
        </w:rPr>
        <w:t>aplan–Meier curve showing survival during a follow-up period over a median of 8.0 [IQR: 5.5, 11.1] years, based on combinations of normal/low W</w:t>
      </w:r>
      <w:r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hAnsi="Times New Roman" w:cs="Times New Roman"/>
          <w:sz w:val="24"/>
          <w:szCs w:val="24"/>
          <w:lang w:val="en-US"/>
        </w:rPr>
        <w:t>/LVEDD</w:t>
      </w:r>
      <w:r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st</w:t>
      </w:r>
      <w:r w:rsidRPr="00E67CA1">
        <w:rPr>
          <w:rFonts w:ascii="Times New Roman" w:hAnsi="Times New Roman" w:cs="Times New Roman"/>
          <w:sz w:val="24"/>
          <w:szCs w:val="24"/>
          <w:lang w:val="en-US"/>
        </w:rPr>
        <w:t xml:space="preserve"> and normal/low W</w:t>
      </w:r>
      <w:r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ak</w:t>
      </w:r>
      <w:r w:rsidRPr="00E67C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72585" w:rsidRPr="00E67CA1">
        <w:rPr>
          <w:rFonts w:ascii="Times New Roman" w:hAnsi="Times New Roman" w:cs="Times New Roman"/>
          <w:sz w:val="24"/>
          <w:szCs w:val="24"/>
          <w:lang w:val="en-US"/>
        </w:rPr>
        <w:t>A low W</w:t>
      </w:r>
      <w:r w:rsidR="00872585"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ak</w:t>
      </w:r>
      <w:r w:rsidR="00872585" w:rsidRPr="00E67CA1">
        <w:rPr>
          <w:rFonts w:ascii="Times New Roman" w:hAnsi="Times New Roman" w:cs="Times New Roman"/>
          <w:sz w:val="24"/>
          <w:szCs w:val="24"/>
          <w:lang w:val="en-US"/>
        </w:rPr>
        <w:t>/LVEDD</w:t>
      </w:r>
      <w:r w:rsidR="00872585"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st</w:t>
      </w:r>
      <w:r w:rsidR="00872585" w:rsidRPr="00E67CA1">
        <w:rPr>
          <w:rFonts w:ascii="Times New Roman" w:hAnsi="Times New Roman" w:cs="Times New Roman"/>
          <w:sz w:val="24"/>
          <w:szCs w:val="24"/>
          <w:lang w:val="en-US"/>
        </w:rPr>
        <w:t xml:space="preserve"> as well as a low W</w:t>
      </w:r>
      <w:r w:rsidR="00872585" w:rsidRPr="00E67C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ak</w:t>
      </w:r>
      <w:r w:rsidR="00872585" w:rsidRPr="00E67CA1">
        <w:rPr>
          <w:rFonts w:ascii="Times New Roman" w:hAnsi="Times New Roman" w:cs="Times New Roman"/>
          <w:sz w:val="24"/>
          <w:szCs w:val="24"/>
          <w:lang w:val="en-US"/>
        </w:rPr>
        <w:t xml:space="preserve"> was defined as a value below the sex- and age-specific 5</w:t>
      </w:r>
      <w:r w:rsidR="00872585" w:rsidRPr="00E67C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872585" w:rsidRPr="00E67CA1">
        <w:rPr>
          <w:rFonts w:ascii="Times New Roman" w:hAnsi="Times New Roman" w:cs="Times New Roman"/>
          <w:sz w:val="24"/>
          <w:szCs w:val="24"/>
          <w:lang w:val="en-US"/>
        </w:rPr>
        <w:t xml:space="preserve"> percentile of lower-risk subjects.</w:t>
      </w:r>
    </w:p>
    <w:p w14:paraId="1B2C9CC8" w14:textId="77777777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p w14:paraId="19876147" w14:textId="77777777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AB923E" w14:textId="77777777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327358" w14:textId="77777777" w:rsidR="00C84A7A" w:rsidRPr="00E67CA1" w:rsidRDefault="00C84A7A" w:rsidP="00086516">
      <w:pPr>
        <w:spacing w:before="24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p w14:paraId="35A12445" w14:textId="77777777" w:rsidR="009F024F" w:rsidRPr="00E67CA1" w:rsidRDefault="009F024F" w:rsidP="00086516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036751" w14:textId="7999123F" w:rsidR="009F024F" w:rsidRPr="00E67CA1" w:rsidRDefault="009F024F" w:rsidP="00086516">
      <w:pPr>
        <w:spacing w:before="240"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024F" w:rsidRPr="00E67CA1" w:rsidSect="003B107B">
      <w:footerReference w:type="default" r:id="rId11"/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BB97F" w14:textId="77777777" w:rsidR="00E319B8" w:rsidRDefault="00E319B8" w:rsidP="00086516">
      <w:pPr>
        <w:spacing w:after="0" w:line="240" w:lineRule="auto"/>
      </w:pPr>
      <w:r>
        <w:separator/>
      </w:r>
    </w:p>
  </w:endnote>
  <w:endnote w:type="continuationSeparator" w:id="0">
    <w:p w14:paraId="2E2B286F" w14:textId="77777777" w:rsidR="00E319B8" w:rsidRDefault="00E319B8" w:rsidP="00086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4745190"/>
      <w:docPartObj>
        <w:docPartGallery w:val="Page Numbers (Bottom of Page)"/>
        <w:docPartUnique/>
      </w:docPartObj>
    </w:sdtPr>
    <w:sdtEndPr/>
    <w:sdtContent>
      <w:p w14:paraId="4B49E70B" w14:textId="1B7AA9D0" w:rsidR="00086516" w:rsidRDefault="0008651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2FB1">
          <w:rPr>
            <w:noProof/>
          </w:rPr>
          <w:t>3</w:t>
        </w:r>
        <w:r>
          <w:fldChar w:fldCharType="end"/>
        </w:r>
      </w:p>
    </w:sdtContent>
  </w:sdt>
  <w:p w14:paraId="05288AC3" w14:textId="77777777" w:rsidR="00086516" w:rsidRDefault="0008651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62611" w14:textId="77777777" w:rsidR="00E319B8" w:rsidRDefault="00E319B8" w:rsidP="00086516">
      <w:pPr>
        <w:spacing w:after="0" w:line="240" w:lineRule="auto"/>
      </w:pPr>
      <w:r>
        <w:separator/>
      </w:r>
    </w:p>
  </w:footnote>
  <w:footnote w:type="continuationSeparator" w:id="0">
    <w:p w14:paraId="702E07CF" w14:textId="77777777" w:rsidR="00E319B8" w:rsidRDefault="00E319B8" w:rsidP="00086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74F3F"/>
    <w:multiLevelType w:val="multilevel"/>
    <w:tmpl w:val="BBFEA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fvep9ah90w9be0e5exrz5o9x5s0r09rrse&quot;&gt;radialis&lt;record-ids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/record-ids&gt;&lt;/item&gt;&lt;/Libraries&gt;"/>
  </w:docVars>
  <w:rsids>
    <w:rsidRoot w:val="00626EC4"/>
    <w:rsid w:val="00004341"/>
    <w:rsid w:val="000101C9"/>
    <w:rsid w:val="00010A33"/>
    <w:rsid w:val="00010E7D"/>
    <w:rsid w:val="00014069"/>
    <w:rsid w:val="000156C4"/>
    <w:rsid w:val="00015C53"/>
    <w:rsid w:val="00015CC5"/>
    <w:rsid w:val="00021C0B"/>
    <w:rsid w:val="00021F91"/>
    <w:rsid w:val="000225B8"/>
    <w:rsid w:val="0002302C"/>
    <w:rsid w:val="00023BF2"/>
    <w:rsid w:val="0002414D"/>
    <w:rsid w:val="00024B72"/>
    <w:rsid w:val="00025A90"/>
    <w:rsid w:val="00025C97"/>
    <w:rsid w:val="00026897"/>
    <w:rsid w:val="00031AF2"/>
    <w:rsid w:val="00034BE2"/>
    <w:rsid w:val="000371D0"/>
    <w:rsid w:val="00040673"/>
    <w:rsid w:val="000420AF"/>
    <w:rsid w:val="00042153"/>
    <w:rsid w:val="00042906"/>
    <w:rsid w:val="00043346"/>
    <w:rsid w:val="000446B7"/>
    <w:rsid w:val="00050558"/>
    <w:rsid w:val="000534F3"/>
    <w:rsid w:val="00070CE0"/>
    <w:rsid w:val="00071A49"/>
    <w:rsid w:val="000736F2"/>
    <w:rsid w:val="00076DE0"/>
    <w:rsid w:val="00084F05"/>
    <w:rsid w:val="0008617A"/>
    <w:rsid w:val="00086516"/>
    <w:rsid w:val="000877CE"/>
    <w:rsid w:val="00090E40"/>
    <w:rsid w:val="0009741B"/>
    <w:rsid w:val="000A2746"/>
    <w:rsid w:val="000A284C"/>
    <w:rsid w:val="000B180F"/>
    <w:rsid w:val="000B22D4"/>
    <w:rsid w:val="000B2497"/>
    <w:rsid w:val="000B2B76"/>
    <w:rsid w:val="000B2FDF"/>
    <w:rsid w:val="000B49BC"/>
    <w:rsid w:val="000B73B6"/>
    <w:rsid w:val="000C440A"/>
    <w:rsid w:val="000C56A9"/>
    <w:rsid w:val="000D3547"/>
    <w:rsid w:val="000D3A05"/>
    <w:rsid w:val="000D3DCA"/>
    <w:rsid w:val="000D4262"/>
    <w:rsid w:val="000D5934"/>
    <w:rsid w:val="000D594D"/>
    <w:rsid w:val="000E379C"/>
    <w:rsid w:val="000E40BB"/>
    <w:rsid w:val="000F2E2D"/>
    <w:rsid w:val="000F3313"/>
    <w:rsid w:val="000F63F6"/>
    <w:rsid w:val="001018E5"/>
    <w:rsid w:val="00103C4E"/>
    <w:rsid w:val="0010426F"/>
    <w:rsid w:val="00105EEB"/>
    <w:rsid w:val="0010620F"/>
    <w:rsid w:val="00107994"/>
    <w:rsid w:val="001139F2"/>
    <w:rsid w:val="001146F7"/>
    <w:rsid w:val="00116412"/>
    <w:rsid w:val="00116B3F"/>
    <w:rsid w:val="001211ED"/>
    <w:rsid w:val="001215FC"/>
    <w:rsid w:val="0012308A"/>
    <w:rsid w:val="001236AA"/>
    <w:rsid w:val="001251B9"/>
    <w:rsid w:val="00130D03"/>
    <w:rsid w:val="00134C90"/>
    <w:rsid w:val="001365F1"/>
    <w:rsid w:val="001371CA"/>
    <w:rsid w:val="001400C1"/>
    <w:rsid w:val="00143EE6"/>
    <w:rsid w:val="00144A24"/>
    <w:rsid w:val="001473E6"/>
    <w:rsid w:val="0014798E"/>
    <w:rsid w:val="00155286"/>
    <w:rsid w:val="0016165C"/>
    <w:rsid w:val="00170BAB"/>
    <w:rsid w:val="00171101"/>
    <w:rsid w:val="00192249"/>
    <w:rsid w:val="00192281"/>
    <w:rsid w:val="0019334D"/>
    <w:rsid w:val="00196878"/>
    <w:rsid w:val="001A2FB1"/>
    <w:rsid w:val="001A4188"/>
    <w:rsid w:val="001A6FE4"/>
    <w:rsid w:val="001C0415"/>
    <w:rsid w:val="001C05C6"/>
    <w:rsid w:val="001C11C5"/>
    <w:rsid w:val="001C168E"/>
    <w:rsid w:val="001C43B1"/>
    <w:rsid w:val="001D0766"/>
    <w:rsid w:val="001D17E2"/>
    <w:rsid w:val="001D5413"/>
    <w:rsid w:val="001D658C"/>
    <w:rsid w:val="001D6F9A"/>
    <w:rsid w:val="001D7BF6"/>
    <w:rsid w:val="001E0606"/>
    <w:rsid w:val="001E21E0"/>
    <w:rsid w:val="001E4F72"/>
    <w:rsid w:val="001E7FE9"/>
    <w:rsid w:val="001F0526"/>
    <w:rsid w:val="001F0F9E"/>
    <w:rsid w:val="001F195B"/>
    <w:rsid w:val="001F3444"/>
    <w:rsid w:val="001F5526"/>
    <w:rsid w:val="001F6F8D"/>
    <w:rsid w:val="00201084"/>
    <w:rsid w:val="00201306"/>
    <w:rsid w:val="002014EB"/>
    <w:rsid w:val="002018C2"/>
    <w:rsid w:val="00202C4F"/>
    <w:rsid w:val="00204D54"/>
    <w:rsid w:val="00205B31"/>
    <w:rsid w:val="00206DB6"/>
    <w:rsid w:val="00212FB7"/>
    <w:rsid w:val="00213BD4"/>
    <w:rsid w:val="00213D19"/>
    <w:rsid w:val="002159F2"/>
    <w:rsid w:val="00215FA9"/>
    <w:rsid w:val="002179F2"/>
    <w:rsid w:val="002201ED"/>
    <w:rsid w:val="00221178"/>
    <w:rsid w:val="00226706"/>
    <w:rsid w:val="00226CD3"/>
    <w:rsid w:val="0023465D"/>
    <w:rsid w:val="00235B9C"/>
    <w:rsid w:val="00235D12"/>
    <w:rsid w:val="00237F1F"/>
    <w:rsid w:val="00240875"/>
    <w:rsid w:val="00242992"/>
    <w:rsid w:val="00246B2D"/>
    <w:rsid w:val="00251A00"/>
    <w:rsid w:val="00252216"/>
    <w:rsid w:val="00252F5C"/>
    <w:rsid w:val="00255E0C"/>
    <w:rsid w:val="002566AA"/>
    <w:rsid w:val="0025790F"/>
    <w:rsid w:val="00263E00"/>
    <w:rsid w:val="00264233"/>
    <w:rsid w:val="00264692"/>
    <w:rsid w:val="0026546B"/>
    <w:rsid w:val="002666CF"/>
    <w:rsid w:val="00271AA1"/>
    <w:rsid w:val="00277D9B"/>
    <w:rsid w:val="00281F34"/>
    <w:rsid w:val="00282851"/>
    <w:rsid w:val="00286575"/>
    <w:rsid w:val="00291534"/>
    <w:rsid w:val="002923AB"/>
    <w:rsid w:val="00292F95"/>
    <w:rsid w:val="00294D82"/>
    <w:rsid w:val="0029566A"/>
    <w:rsid w:val="002A00EF"/>
    <w:rsid w:val="002A2134"/>
    <w:rsid w:val="002A2D55"/>
    <w:rsid w:val="002A2DC9"/>
    <w:rsid w:val="002B31EB"/>
    <w:rsid w:val="002B3DBE"/>
    <w:rsid w:val="002B484B"/>
    <w:rsid w:val="002B6A36"/>
    <w:rsid w:val="002B7FED"/>
    <w:rsid w:val="002C2FB4"/>
    <w:rsid w:val="002C3E03"/>
    <w:rsid w:val="002C422E"/>
    <w:rsid w:val="002C4D62"/>
    <w:rsid w:val="002C5AC0"/>
    <w:rsid w:val="002D121B"/>
    <w:rsid w:val="002D494A"/>
    <w:rsid w:val="002D69CC"/>
    <w:rsid w:val="002D72D8"/>
    <w:rsid w:val="002D7E9D"/>
    <w:rsid w:val="002E19EB"/>
    <w:rsid w:val="002E22FA"/>
    <w:rsid w:val="002E2996"/>
    <w:rsid w:val="002E5D67"/>
    <w:rsid w:val="002E7BC4"/>
    <w:rsid w:val="002F0587"/>
    <w:rsid w:val="002F1916"/>
    <w:rsid w:val="002F5853"/>
    <w:rsid w:val="0030083D"/>
    <w:rsid w:val="00301D30"/>
    <w:rsid w:val="00304AB8"/>
    <w:rsid w:val="003053AA"/>
    <w:rsid w:val="003054AC"/>
    <w:rsid w:val="00306A4A"/>
    <w:rsid w:val="0031234F"/>
    <w:rsid w:val="00312555"/>
    <w:rsid w:val="00314F42"/>
    <w:rsid w:val="0032469E"/>
    <w:rsid w:val="0032531C"/>
    <w:rsid w:val="0033002B"/>
    <w:rsid w:val="003310E6"/>
    <w:rsid w:val="00331D29"/>
    <w:rsid w:val="00333E1D"/>
    <w:rsid w:val="00334B41"/>
    <w:rsid w:val="0034275C"/>
    <w:rsid w:val="00342AB0"/>
    <w:rsid w:val="003465D6"/>
    <w:rsid w:val="00350E74"/>
    <w:rsid w:val="00351372"/>
    <w:rsid w:val="00352DD4"/>
    <w:rsid w:val="00354E47"/>
    <w:rsid w:val="00357C28"/>
    <w:rsid w:val="00361242"/>
    <w:rsid w:val="003643A5"/>
    <w:rsid w:val="00364716"/>
    <w:rsid w:val="0036491D"/>
    <w:rsid w:val="00365A80"/>
    <w:rsid w:val="00365F3F"/>
    <w:rsid w:val="003667CC"/>
    <w:rsid w:val="00370876"/>
    <w:rsid w:val="00377E08"/>
    <w:rsid w:val="00382A19"/>
    <w:rsid w:val="00386B12"/>
    <w:rsid w:val="00387414"/>
    <w:rsid w:val="00390971"/>
    <w:rsid w:val="0039286C"/>
    <w:rsid w:val="0039294B"/>
    <w:rsid w:val="003A4344"/>
    <w:rsid w:val="003A5B13"/>
    <w:rsid w:val="003B107B"/>
    <w:rsid w:val="003B2B21"/>
    <w:rsid w:val="003B5372"/>
    <w:rsid w:val="003C0AF8"/>
    <w:rsid w:val="003C223B"/>
    <w:rsid w:val="003C54C0"/>
    <w:rsid w:val="003C67E3"/>
    <w:rsid w:val="003C6C11"/>
    <w:rsid w:val="003D2AA8"/>
    <w:rsid w:val="003D5D9A"/>
    <w:rsid w:val="003E07A6"/>
    <w:rsid w:val="003E3332"/>
    <w:rsid w:val="003E41E6"/>
    <w:rsid w:val="003E5520"/>
    <w:rsid w:val="003F2C35"/>
    <w:rsid w:val="003F4484"/>
    <w:rsid w:val="003F5B5E"/>
    <w:rsid w:val="003F5CCA"/>
    <w:rsid w:val="003F69EA"/>
    <w:rsid w:val="0040130C"/>
    <w:rsid w:val="004024C7"/>
    <w:rsid w:val="004027C9"/>
    <w:rsid w:val="00402F57"/>
    <w:rsid w:val="00403BB3"/>
    <w:rsid w:val="0040424B"/>
    <w:rsid w:val="00405C4B"/>
    <w:rsid w:val="00411AC3"/>
    <w:rsid w:val="0041341C"/>
    <w:rsid w:val="004143F1"/>
    <w:rsid w:val="00414641"/>
    <w:rsid w:val="00417C23"/>
    <w:rsid w:val="00420AFC"/>
    <w:rsid w:val="004221A1"/>
    <w:rsid w:val="00423565"/>
    <w:rsid w:val="0042623B"/>
    <w:rsid w:val="00426A58"/>
    <w:rsid w:val="004305E7"/>
    <w:rsid w:val="0043325E"/>
    <w:rsid w:val="00434BFD"/>
    <w:rsid w:val="0043659A"/>
    <w:rsid w:val="00441163"/>
    <w:rsid w:val="00442B10"/>
    <w:rsid w:val="004511A3"/>
    <w:rsid w:val="00452C40"/>
    <w:rsid w:val="00460498"/>
    <w:rsid w:val="004649CA"/>
    <w:rsid w:val="00464BAE"/>
    <w:rsid w:val="00472F8B"/>
    <w:rsid w:val="00474477"/>
    <w:rsid w:val="004745AF"/>
    <w:rsid w:val="00474E8E"/>
    <w:rsid w:val="00484922"/>
    <w:rsid w:val="0049410C"/>
    <w:rsid w:val="00494817"/>
    <w:rsid w:val="00496637"/>
    <w:rsid w:val="004A1D48"/>
    <w:rsid w:val="004A29D3"/>
    <w:rsid w:val="004A328B"/>
    <w:rsid w:val="004A44B3"/>
    <w:rsid w:val="004A5DF9"/>
    <w:rsid w:val="004B0715"/>
    <w:rsid w:val="004B0E47"/>
    <w:rsid w:val="004B0FB2"/>
    <w:rsid w:val="004B45A4"/>
    <w:rsid w:val="004B5C74"/>
    <w:rsid w:val="004B6B3A"/>
    <w:rsid w:val="004B7180"/>
    <w:rsid w:val="004C11C7"/>
    <w:rsid w:val="004C5CCC"/>
    <w:rsid w:val="004C62C2"/>
    <w:rsid w:val="004C7CC1"/>
    <w:rsid w:val="004D1B97"/>
    <w:rsid w:val="004D2192"/>
    <w:rsid w:val="004D302C"/>
    <w:rsid w:val="004D6F0A"/>
    <w:rsid w:val="004E18E9"/>
    <w:rsid w:val="004E1ABB"/>
    <w:rsid w:val="004E263C"/>
    <w:rsid w:val="004E2AB5"/>
    <w:rsid w:val="004E7C33"/>
    <w:rsid w:val="004F5023"/>
    <w:rsid w:val="004F54EB"/>
    <w:rsid w:val="004F6453"/>
    <w:rsid w:val="004F7999"/>
    <w:rsid w:val="00501E4B"/>
    <w:rsid w:val="0050227D"/>
    <w:rsid w:val="00510E3D"/>
    <w:rsid w:val="00512010"/>
    <w:rsid w:val="0051369A"/>
    <w:rsid w:val="00513BC7"/>
    <w:rsid w:val="00515CC9"/>
    <w:rsid w:val="0051656A"/>
    <w:rsid w:val="00521B17"/>
    <w:rsid w:val="005250C2"/>
    <w:rsid w:val="00530D8A"/>
    <w:rsid w:val="00531DD8"/>
    <w:rsid w:val="00537F49"/>
    <w:rsid w:val="00547818"/>
    <w:rsid w:val="00552A1C"/>
    <w:rsid w:val="0055373A"/>
    <w:rsid w:val="0055471A"/>
    <w:rsid w:val="0055546F"/>
    <w:rsid w:val="0055656D"/>
    <w:rsid w:val="00556833"/>
    <w:rsid w:val="00560FDD"/>
    <w:rsid w:val="00563130"/>
    <w:rsid w:val="00564F08"/>
    <w:rsid w:val="0056533D"/>
    <w:rsid w:val="00570710"/>
    <w:rsid w:val="00572024"/>
    <w:rsid w:val="005752EC"/>
    <w:rsid w:val="00575DD8"/>
    <w:rsid w:val="00580485"/>
    <w:rsid w:val="005854D5"/>
    <w:rsid w:val="005875B9"/>
    <w:rsid w:val="00590041"/>
    <w:rsid w:val="00592BCA"/>
    <w:rsid w:val="00592E2F"/>
    <w:rsid w:val="0059414F"/>
    <w:rsid w:val="00595622"/>
    <w:rsid w:val="00595E90"/>
    <w:rsid w:val="00596942"/>
    <w:rsid w:val="00596DB9"/>
    <w:rsid w:val="00596F67"/>
    <w:rsid w:val="005A120A"/>
    <w:rsid w:val="005A5124"/>
    <w:rsid w:val="005A64C4"/>
    <w:rsid w:val="005B0316"/>
    <w:rsid w:val="005B05BE"/>
    <w:rsid w:val="005B61EC"/>
    <w:rsid w:val="005B63C7"/>
    <w:rsid w:val="005C26C7"/>
    <w:rsid w:val="005C2E9F"/>
    <w:rsid w:val="005C5701"/>
    <w:rsid w:val="005D2461"/>
    <w:rsid w:val="005D3A2D"/>
    <w:rsid w:val="005E04A4"/>
    <w:rsid w:val="005E1505"/>
    <w:rsid w:val="005E2033"/>
    <w:rsid w:val="005F3F72"/>
    <w:rsid w:val="005F479B"/>
    <w:rsid w:val="00600226"/>
    <w:rsid w:val="0060025F"/>
    <w:rsid w:val="00602175"/>
    <w:rsid w:val="006035CE"/>
    <w:rsid w:val="00603E1B"/>
    <w:rsid w:val="00606EF2"/>
    <w:rsid w:val="006115D6"/>
    <w:rsid w:val="0061200E"/>
    <w:rsid w:val="00616A3E"/>
    <w:rsid w:val="00620431"/>
    <w:rsid w:val="00620ADE"/>
    <w:rsid w:val="00621FF6"/>
    <w:rsid w:val="006220A8"/>
    <w:rsid w:val="0062424F"/>
    <w:rsid w:val="00626E65"/>
    <w:rsid w:val="00626EC4"/>
    <w:rsid w:val="00630E67"/>
    <w:rsid w:val="00631C1C"/>
    <w:rsid w:val="00632C1F"/>
    <w:rsid w:val="00633B61"/>
    <w:rsid w:val="00635817"/>
    <w:rsid w:val="00640C61"/>
    <w:rsid w:val="00640E27"/>
    <w:rsid w:val="00650B69"/>
    <w:rsid w:val="00652DE6"/>
    <w:rsid w:val="006539E9"/>
    <w:rsid w:val="006557EE"/>
    <w:rsid w:val="00663F98"/>
    <w:rsid w:val="006664D1"/>
    <w:rsid w:val="0067005A"/>
    <w:rsid w:val="00670CD5"/>
    <w:rsid w:val="0067142E"/>
    <w:rsid w:val="00672B65"/>
    <w:rsid w:val="00676042"/>
    <w:rsid w:val="00676BEC"/>
    <w:rsid w:val="006779C5"/>
    <w:rsid w:val="00677C17"/>
    <w:rsid w:val="00682316"/>
    <w:rsid w:val="006826F8"/>
    <w:rsid w:val="00682AC7"/>
    <w:rsid w:val="00683299"/>
    <w:rsid w:val="00687773"/>
    <w:rsid w:val="00692DA0"/>
    <w:rsid w:val="006930BC"/>
    <w:rsid w:val="006934A0"/>
    <w:rsid w:val="00695F41"/>
    <w:rsid w:val="006A0B55"/>
    <w:rsid w:val="006A24B7"/>
    <w:rsid w:val="006A648C"/>
    <w:rsid w:val="006B18D3"/>
    <w:rsid w:val="006B32A8"/>
    <w:rsid w:val="006B3AF1"/>
    <w:rsid w:val="006B3CB0"/>
    <w:rsid w:val="006B4AD2"/>
    <w:rsid w:val="006B6CF1"/>
    <w:rsid w:val="006B73C9"/>
    <w:rsid w:val="006C518E"/>
    <w:rsid w:val="006C56EA"/>
    <w:rsid w:val="006C6DD6"/>
    <w:rsid w:val="006D3238"/>
    <w:rsid w:val="006D32E4"/>
    <w:rsid w:val="006D3800"/>
    <w:rsid w:val="006D39F2"/>
    <w:rsid w:val="006D40B8"/>
    <w:rsid w:val="006E00EC"/>
    <w:rsid w:val="006E0322"/>
    <w:rsid w:val="006E0930"/>
    <w:rsid w:val="006E1073"/>
    <w:rsid w:val="006E23C1"/>
    <w:rsid w:val="006E4E17"/>
    <w:rsid w:val="006E56B4"/>
    <w:rsid w:val="006E6970"/>
    <w:rsid w:val="006E7F76"/>
    <w:rsid w:val="006F544F"/>
    <w:rsid w:val="006F5CBA"/>
    <w:rsid w:val="007122EF"/>
    <w:rsid w:val="00714335"/>
    <w:rsid w:val="0071437D"/>
    <w:rsid w:val="00714B55"/>
    <w:rsid w:val="007178B3"/>
    <w:rsid w:val="00720892"/>
    <w:rsid w:val="00721CAC"/>
    <w:rsid w:val="00723156"/>
    <w:rsid w:val="00723C9A"/>
    <w:rsid w:val="00725FF4"/>
    <w:rsid w:val="007336BE"/>
    <w:rsid w:val="007341A0"/>
    <w:rsid w:val="00734C09"/>
    <w:rsid w:val="007421F1"/>
    <w:rsid w:val="0074551F"/>
    <w:rsid w:val="00750308"/>
    <w:rsid w:val="00751EF6"/>
    <w:rsid w:val="007540AF"/>
    <w:rsid w:val="00755DA9"/>
    <w:rsid w:val="00756FB3"/>
    <w:rsid w:val="00757199"/>
    <w:rsid w:val="00761E7B"/>
    <w:rsid w:val="007639F2"/>
    <w:rsid w:val="00764B03"/>
    <w:rsid w:val="0076675C"/>
    <w:rsid w:val="00770B1A"/>
    <w:rsid w:val="00770DDC"/>
    <w:rsid w:val="007747D7"/>
    <w:rsid w:val="007761E3"/>
    <w:rsid w:val="00777F4C"/>
    <w:rsid w:val="007807A5"/>
    <w:rsid w:val="0078088C"/>
    <w:rsid w:val="00781BE9"/>
    <w:rsid w:val="00786291"/>
    <w:rsid w:val="00787805"/>
    <w:rsid w:val="007910AE"/>
    <w:rsid w:val="00792159"/>
    <w:rsid w:val="0079561C"/>
    <w:rsid w:val="007971F1"/>
    <w:rsid w:val="007A1F37"/>
    <w:rsid w:val="007A4C62"/>
    <w:rsid w:val="007B2BF2"/>
    <w:rsid w:val="007B336A"/>
    <w:rsid w:val="007B5889"/>
    <w:rsid w:val="007B7B42"/>
    <w:rsid w:val="007C1DC8"/>
    <w:rsid w:val="007C22B1"/>
    <w:rsid w:val="007C2B74"/>
    <w:rsid w:val="007C3132"/>
    <w:rsid w:val="007C4988"/>
    <w:rsid w:val="007C5FD9"/>
    <w:rsid w:val="007D1464"/>
    <w:rsid w:val="007D512A"/>
    <w:rsid w:val="007D6EA4"/>
    <w:rsid w:val="007E05C6"/>
    <w:rsid w:val="007E066C"/>
    <w:rsid w:val="007E504A"/>
    <w:rsid w:val="007E5775"/>
    <w:rsid w:val="007F1C27"/>
    <w:rsid w:val="007F5F6B"/>
    <w:rsid w:val="008013A0"/>
    <w:rsid w:val="00804CE7"/>
    <w:rsid w:val="00805DFF"/>
    <w:rsid w:val="008142CA"/>
    <w:rsid w:val="00814815"/>
    <w:rsid w:val="00814E70"/>
    <w:rsid w:val="008225A7"/>
    <w:rsid w:val="00822633"/>
    <w:rsid w:val="0082662D"/>
    <w:rsid w:val="008270C9"/>
    <w:rsid w:val="008273F1"/>
    <w:rsid w:val="00827B09"/>
    <w:rsid w:val="00831EF2"/>
    <w:rsid w:val="008378D0"/>
    <w:rsid w:val="00840DAB"/>
    <w:rsid w:val="0084351C"/>
    <w:rsid w:val="00843F22"/>
    <w:rsid w:val="008451C9"/>
    <w:rsid w:val="00845387"/>
    <w:rsid w:val="00845747"/>
    <w:rsid w:val="008473A7"/>
    <w:rsid w:val="00853682"/>
    <w:rsid w:val="00854AF9"/>
    <w:rsid w:val="008607B2"/>
    <w:rsid w:val="00865754"/>
    <w:rsid w:val="00865AEF"/>
    <w:rsid w:val="00871DE0"/>
    <w:rsid w:val="00872585"/>
    <w:rsid w:val="0087265E"/>
    <w:rsid w:val="00874541"/>
    <w:rsid w:val="00875B96"/>
    <w:rsid w:val="00875CE8"/>
    <w:rsid w:val="00876414"/>
    <w:rsid w:val="00877721"/>
    <w:rsid w:val="00883ACA"/>
    <w:rsid w:val="00884E30"/>
    <w:rsid w:val="008851EB"/>
    <w:rsid w:val="00887E0A"/>
    <w:rsid w:val="00890D56"/>
    <w:rsid w:val="00897841"/>
    <w:rsid w:val="008A3C19"/>
    <w:rsid w:val="008A7FFA"/>
    <w:rsid w:val="008B14C2"/>
    <w:rsid w:val="008B30AF"/>
    <w:rsid w:val="008B39A0"/>
    <w:rsid w:val="008B5A1C"/>
    <w:rsid w:val="008B64C2"/>
    <w:rsid w:val="008B6E4A"/>
    <w:rsid w:val="008B6E6A"/>
    <w:rsid w:val="008C2DB6"/>
    <w:rsid w:val="008C357D"/>
    <w:rsid w:val="008D1881"/>
    <w:rsid w:val="008E11E1"/>
    <w:rsid w:val="008E19B6"/>
    <w:rsid w:val="008E1FBC"/>
    <w:rsid w:val="008E598E"/>
    <w:rsid w:val="008E5B18"/>
    <w:rsid w:val="008E643D"/>
    <w:rsid w:val="008E6A44"/>
    <w:rsid w:val="008F250E"/>
    <w:rsid w:val="008F5F99"/>
    <w:rsid w:val="008F7058"/>
    <w:rsid w:val="00903695"/>
    <w:rsid w:val="00904271"/>
    <w:rsid w:val="009066EA"/>
    <w:rsid w:val="00906C49"/>
    <w:rsid w:val="009116A0"/>
    <w:rsid w:val="00911C6C"/>
    <w:rsid w:val="009125B5"/>
    <w:rsid w:val="00916F8A"/>
    <w:rsid w:val="00921084"/>
    <w:rsid w:val="0092296C"/>
    <w:rsid w:val="0092768D"/>
    <w:rsid w:val="009346DD"/>
    <w:rsid w:val="009349B7"/>
    <w:rsid w:val="00937308"/>
    <w:rsid w:val="0094082A"/>
    <w:rsid w:val="00941698"/>
    <w:rsid w:val="0095532D"/>
    <w:rsid w:val="009639EE"/>
    <w:rsid w:val="00967C41"/>
    <w:rsid w:val="00972A7A"/>
    <w:rsid w:val="00972FBB"/>
    <w:rsid w:val="0097531E"/>
    <w:rsid w:val="0097623C"/>
    <w:rsid w:val="00981C53"/>
    <w:rsid w:val="00982CBA"/>
    <w:rsid w:val="00986FE5"/>
    <w:rsid w:val="00990FF9"/>
    <w:rsid w:val="00991351"/>
    <w:rsid w:val="00994466"/>
    <w:rsid w:val="009A7ACC"/>
    <w:rsid w:val="009B071C"/>
    <w:rsid w:val="009B229A"/>
    <w:rsid w:val="009B2AA0"/>
    <w:rsid w:val="009B2ED0"/>
    <w:rsid w:val="009B44CE"/>
    <w:rsid w:val="009C0539"/>
    <w:rsid w:val="009C208B"/>
    <w:rsid w:val="009C49A6"/>
    <w:rsid w:val="009C5F9B"/>
    <w:rsid w:val="009C706A"/>
    <w:rsid w:val="009D6098"/>
    <w:rsid w:val="009E0D23"/>
    <w:rsid w:val="009E4451"/>
    <w:rsid w:val="009E49F1"/>
    <w:rsid w:val="009E7DE8"/>
    <w:rsid w:val="009F024F"/>
    <w:rsid w:val="009F128D"/>
    <w:rsid w:val="009F3203"/>
    <w:rsid w:val="009F3AC2"/>
    <w:rsid w:val="009F4678"/>
    <w:rsid w:val="009F6E95"/>
    <w:rsid w:val="00A036ED"/>
    <w:rsid w:val="00A0624A"/>
    <w:rsid w:val="00A11398"/>
    <w:rsid w:val="00A1230D"/>
    <w:rsid w:val="00A15BE4"/>
    <w:rsid w:val="00A16CC8"/>
    <w:rsid w:val="00A220C3"/>
    <w:rsid w:val="00A27213"/>
    <w:rsid w:val="00A31506"/>
    <w:rsid w:val="00A4007D"/>
    <w:rsid w:val="00A40772"/>
    <w:rsid w:val="00A41048"/>
    <w:rsid w:val="00A441DF"/>
    <w:rsid w:val="00A4438D"/>
    <w:rsid w:val="00A4473E"/>
    <w:rsid w:val="00A47E8E"/>
    <w:rsid w:val="00A51A6C"/>
    <w:rsid w:val="00A52F20"/>
    <w:rsid w:val="00A56513"/>
    <w:rsid w:val="00A5785E"/>
    <w:rsid w:val="00A600A4"/>
    <w:rsid w:val="00A616E8"/>
    <w:rsid w:val="00A63F4B"/>
    <w:rsid w:val="00A672C9"/>
    <w:rsid w:val="00A67780"/>
    <w:rsid w:val="00A70E8B"/>
    <w:rsid w:val="00A72EE4"/>
    <w:rsid w:val="00A73F9A"/>
    <w:rsid w:val="00A77DAE"/>
    <w:rsid w:val="00A8026C"/>
    <w:rsid w:val="00A804A8"/>
    <w:rsid w:val="00A81B65"/>
    <w:rsid w:val="00A82529"/>
    <w:rsid w:val="00A82F7D"/>
    <w:rsid w:val="00A83051"/>
    <w:rsid w:val="00A85C6B"/>
    <w:rsid w:val="00A91CE0"/>
    <w:rsid w:val="00A95DAE"/>
    <w:rsid w:val="00A9607B"/>
    <w:rsid w:val="00AA2401"/>
    <w:rsid w:val="00AA3F79"/>
    <w:rsid w:val="00AA46ED"/>
    <w:rsid w:val="00AA51C2"/>
    <w:rsid w:val="00AB0436"/>
    <w:rsid w:val="00AB72DF"/>
    <w:rsid w:val="00AC07C9"/>
    <w:rsid w:val="00AC1451"/>
    <w:rsid w:val="00AC2E6C"/>
    <w:rsid w:val="00AC4C82"/>
    <w:rsid w:val="00AC7DD7"/>
    <w:rsid w:val="00AD29C7"/>
    <w:rsid w:val="00AD3C5A"/>
    <w:rsid w:val="00AD3FC9"/>
    <w:rsid w:val="00AD52A3"/>
    <w:rsid w:val="00AD59ED"/>
    <w:rsid w:val="00AD5F40"/>
    <w:rsid w:val="00AE1CAD"/>
    <w:rsid w:val="00AE209C"/>
    <w:rsid w:val="00AE2E19"/>
    <w:rsid w:val="00AF0988"/>
    <w:rsid w:val="00AF248D"/>
    <w:rsid w:val="00AF2DEE"/>
    <w:rsid w:val="00AF328B"/>
    <w:rsid w:val="00AF6BBB"/>
    <w:rsid w:val="00B02A89"/>
    <w:rsid w:val="00B0319E"/>
    <w:rsid w:val="00B05AFB"/>
    <w:rsid w:val="00B07985"/>
    <w:rsid w:val="00B07F16"/>
    <w:rsid w:val="00B10E5D"/>
    <w:rsid w:val="00B115FE"/>
    <w:rsid w:val="00B11B0D"/>
    <w:rsid w:val="00B135C5"/>
    <w:rsid w:val="00B138E9"/>
    <w:rsid w:val="00B13A06"/>
    <w:rsid w:val="00B15D25"/>
    <w:rsid w:val="00B22B5A"/>
    <w:rsid w:val="00B22C8D"/>
    <w:rsid w:val="00B24A03"/>
    <w:rsid w:val="00B25E1E"/>
    <w:rsid w:val="00B35793"/>
    <w:rsid w:val="00B35E96"/>
    <w:rsid w:val="00B375BA"/>
    <w:rsid w:val="00B41C8B"/>
    <w:rsid w:val="00B43FE2"/>
    <w:rsid w:val="00B4528A"/>
    <w:rsid w:val="00B5064A"/>
    <w:rsid w:val="00B548D4"/>
    <w:rsid w:val="00B57243"/>
    <w:rsid w:val="00B61507"/>
    <w:rsid w:val="00B61E8D"/>
    <w:rsid w:val="00B657C6"/>
    <w:rsid w:val="00B66053"/>
    <w:rsid w:val="00B73462"/>
    <w:rsid w:val="00B737C7"/>
    <w:rsid w:val="00B73A46"/>
    <w:rsid w:val="00B7448F"/>
    <w:rsid w:val="00B74AC8"/>
    <w:rsid w:val="00B75AA5"/>
    <w:rsid w:val="00B77F33"/>
    <w:rsid w:val="00B82301"/>
    <w:rsid w:val="00B83E4A"/>
    <w:rsid w:val="00B87CA5"/>
    <w:rsid w:val="00B908DF"/>
    <w:rsid w:val="00B90F64"/>
    <w:rsid w:val="00B95EA8"/>
    <w:rsid w:val="00B96805"/>
    <w:rsid w:val="00B96E43"/>
    <w:rsid w:val="00BA60FA"/>
    <w:rsid w:val="00BB0716"/>
    <w:rsid w:val="00BB2B75"/>
    <w:rsid w:val="00BB2EA5"/>
    <w:rsid w:val="00BB2F91"/>
    <w:rsid w:val="00BB6704"/>
    <w:rsid w:val="00BC0F02"/>
    <w:rsid w:val="00BC18BA"/>
    <w:rsid w:val="00BC1AFB"/>
    <w:rsid w:val="00BC24DE"/>
    <w:rsid w:val="00BC3435"/>
    <w:rsid w:val="00BC449C"/>
    <w:rsid w:val="00BC58EE"/>
    <w:rsid w:val="00BD03D7"/>
    <w:rsid w:val="00BD2AC4"/>
    <w:rsid w:val="00BD360A"/>
    <w:rsid w:val="00BD7365"/>
    <w:rsid w:val="00BD7372"/>
    <w:rsid w:val="00BE02CB"/>
    <w:rsid w:val="00BE1F1D"/>
    <w:rsid w:val="00BE3400"/>
    <w:rsid w:val="00BE380E"/>
    <w:rsid w:val="00BE48B7"/>
    <w:rsid w:val="00BE61C3"/>
    <w:rsid w:val="00BF0663"/>
    <w:rsid w:val="00BF1072"/>
    <w:rsid w:val="00BF3A68"/>
    <w:rsid w:val="00BF3E77"/>
    <w:rsid w:val="00BF573A"/>
    <w:rsid w:val="00BF6FC7"/>
    <w:rsid w:val="00C02FA5"/>
    <w:rsid w:val="00C062EA"/>
    <w:rsid w:val="00C12BFB"/>
    <w:rsid w:val="00C13B11"/>
    <w:rsid w:val="00C140B4"/>
    <w:rsid w:val="00C16852"/>
    <w:rsid w:val="00C17B9E"/>
    <w:rsid w:val="00C240A0"/>
    <w:rsid w:val="00C24BBE"/>
    <w:rsid w:val="00C2740D"/>
    <w:rsid w:val="00C305D8"/>
    <w:rsid w:val="00C3763E"/>
    <w:rsid w:val="00C413BD"/>
    <w:rsid w:val="00C41777"/>
    <w:rsid w:val="00C43DB2"/>
    <w:rsid w:val="00C50063"/>
    <w:rsid w:val="00C5263B"/>
    <w:rsid w:val="00C551A7"/>
    <w:rsid w:val="00C614CF"/>
    <w:rsid w:val="00C61F67"/>
    <w:rsid w:val="00C63475"/>
    <w:rsid w:val="00C64A86"/>
    <w:rsid w:val="00C66403"/>
    <w:rsid w:val="00C726E4"/>
    <w:rsid w:val="00C7282F"/>
    <w:rsid w:val="00C75D4A"/>
    <w:rsid w:val="00C803B2"/>
    <w:rsid w:val="00C81B5C"/>
    <w:rsid w:val="00C81FE2"/>
    <w:rsid w:val="00C84A7A"/>
    <w:rsid w:val="00C8555F"/>
    <w:rsid w:val="00C85871"/>
    <w:rsid w:val="00C87329"/>
    <w:rsid w:val="00C93E45"/>
    <w:rsid w:val="00C9589E"/>
    <w:rsid w:val="00C9617E"/>
    <w:rsid w:val="00CA34C4"/>
    <w:rsid w:val="00CA4E77"/>
    <w:rsid w:val="00CA5102"/>
    <w:rsid w:val="00CA6203"/>
    <w:rsid w:val="00CA6B3B"/>
    <w:rsid w:val="00CA7DBD"/>
    <w:rsid w:val="00CB1937"/>
    <w:rsid w:val="00CB44D7"/>
    <w:rsid w:val="00CC083D"/>
    <w:rsid w:val="00CC26CF"/>
    <w:rsid w:val="00CC562D"/>
    <w:rsid w:val="00CC5B2E"/>
    <w:rsid w:val="00CC64E1"/>
    <w:rsid w:val="00CD2B3D"/>
    <w:rsid w:val="00CE019B"/>
    <w:rsid w:val="00CE39A0"/>
    <w:rsid w:val="00CE4C2F"/>
    <w:rsid w:val="00CF58CF"/>
    <w:rsid w:val="00CF7424"/>
    <w:rsid w:val="00D03EF3"/>
    <w:rsid w:val="00D10E9F"/>
    <w:rsid w:val="00D13B58"/>
    <w:rsid w:val="00D17556"/>
    <w:rsid w:val="00D176CA"/>
    <w:rsid w:val="00D20449"/>
    <w:rsid w:val="00D2153D"/>
    <w:rsid w:val="00D26717"/>
    <w:rsid w:val="00D26B91"/>
    <w:rsid w:val="00D26BEB"/>
    <w:rsid w:val="00D3011D"/>
    <w:rsid w:val="00D3095F"/>
    <w:rsid w:val="00D32A44"/>
    <w:rsid w:val="00D40477"/>
    <w:rsid w:val="00D4287D"/>
    <w:rsid w:val="00D50A02"/>
    <w:rsid w:val="00D542F7"/>
    <w:rsid w:val="00D557D6"/>
    <w:rsid w:val="00D57E71"/>
    <w:rsid w:val="00D65797"/>
    <w:rsid w:val="00D66C8E"/>
    <w:rsid w:val="00D701FB"/>
    <w:rsid w:val="00D70CC6"/>
    <w:rsid w:val="00D7304C"/>
    <w:rsid w:val="00D76618"/>
    <w:rsid w:val="00D83B97"/>
    <w:rsid w:val="00D84ECD"/>
    <w:rsid w:val="00D855A8"/>
    <w:rsid w:val="00DA2D28"/>
    <w:rsid w:val="00DA34FD"/>
    <w:rsid w:val="00DB0E59"/>
    <w:rsid w:val="00DB2034"/>
    <w:rsid w:val="00DB3D4D"/>
    <w:rsid w:val="00DB4F3A"/>
    <w:rsid w:val="00DB6099"/>
    <w:rsid w:val="00DB6108"/>
    <w:rsid w:val="00DB6AAE"/>
    <w:rsid w:val="00DB7B52"/>
    <w:rsid w:val="00DB7C50"/>
    <w:rsid w:val="00DB7D0F"/>
    <w:rsid w:val="00DC17B8"/>
    <w:rsid w:val="00DC2DEF"/>
    <w:rsid w:val="00DC2E40"/>
    <w:rsid w:val="00DC795D"/>
    <w:rsid w:val="00DD190D"/>
    <w:rsid w:val="00DD1C81"/>
    <w:rsid w:val="00DD3404"/>
    <w:rsid w:val="00DD3B8C"/>
    <w:rsid w:val="00DD4565"/>
    <w:rsid w:val="00DD52C4"/>
    <w:rsid w:val="00DD5A0B"/>
    <w:rsid w:val="00DD6723"/>
    <w:rsid w:val="00DE011C"/>
    <w:rsid w:val="00DE20F2"/>
    <w:rsid w:val="00DE4B95"/>
    <w:rsid w:val="00DF3990"/>
    <w:rsid w:val="00DF39A8"/>
    <w:rsid w:val="00E0048D"/>
    <w:rsid w:val="00E01EE7"/>
    <w:rsid w:val="00E02F99"/>
    <w:rsid w:val="00E03B90"/>
    <w:rsid w:val="00E045A8"/>
    <w:rsid w:val="00E059DD"/>
    <w:rsid w:val="00E07698"/>
    <w:rsid w:val="00E10C88"/>
    <w:rsid w:val="00E12C17"/>
    <w:rsid w:val="00E140DD"/>
    <w:rsid w:val="00E16408"/>
    <w:rsid w:val="00E20B53"/>
    <w:rsid w:val="00E22B75"/>
    <w:rsid w:val="00E2350A"/>
    <w:rsid w:val="00E23B35"/>
    <w:rsid w:val="00E2552B"/>
    <w:rsid w:val="00E2646A"/>
    <w:rsid w:val="00E319B8"/>
    <w:rsid w:val="00E32DDC"/>
    <w:rsid w:val="00E3303B"/>
    <w:rsid w:val="00E34F36"/>
    <w:rsid w:val="00E361A3"/>
    <w:rsid w:val="00E3680A"/>
    <w:rsid w:val="00E3692F"/>
    <w:rsid w:val="00E36E1D"/>
    <w:rsid w:val="00E36EB3"/>
    <w:rsid w:val="00E469D2"/>
    <w:rsid w:val="00E47A39"/>
    <w:rsid w:val="00E500ED"/>
    <w:rsid w:val="00E50D49"/>
    <w:rsid w:val="00E51F7D"/>
    <w:rsid w:val="00E52E5E"/>
    <w:rsid w:val="00E534D2"/>
    <w:rsid w:val="00E53D08"/>
    <w:rsid w:val="00E574F0"/>
    <w:rsid w:val="00E61CBA"/>
    <w:rsid w:val="00E63205"/>
    <w:rsid w:val="00E63DBF"/>
    <w:rsid w:val="00E65311"/>
    <w:rsid w:val="00E67142"/>
    <w:rsid w:val="00E67CA1"/>
    <w:rsid w:val="00E717CA"/>
    <w:rsid w:val="00E7526A"/>
    <w:rsid w:val="00E7541E"/>
    <w:rsid w:val="00E80746"/>
    <w:rsid w:val="00E901A1"/>
    <w:rsid w:val="00E94122"/>
    <w:rsid w:val="00E95FF7"/>
    <w:rsid w:val="00EA0839"/>
    <w:rsid w:val="00EA1992"/>
    <w:rsid w:val="00EA3FDF"/>
    <w:rsid w:val="00EA4E8B"/>
    <w:rsid w:val="00EA6A46"/>
    <w:rsid w:val="00EB0699"/>
    <w:rsid w:val="00EB2C74"/>
    <w:rsid w:val="00EB2EDB"/>
    <w:rsid w:val="00EB30A7"/>
    <w:rsid w:val="00EB3730"/>
    <w:rsid w:val="00EB3D31"/>
    <w:rsid w:val="00EB610D"/>
    <w:rsid w:val="00EB6D20"/>
    <w:rsid w:val="00EB6EA1"/>
    <w:rsid w:val="00EC078E"/>
    <w:rsid w:val="00EC1FB8"/>
    <w:rsid w:val="00EC2D54"/>
    <w:rsid w:val="00EC3064"/>
    <w:rsid w:val="00EC30A7"/>
    <w:rsid w:val="00EC3C9E"/>
    <w:rsid w:val="00EC5DFA"/>
    <w:rsid w:val="00EC5EE3"/>
    <w:rsid w:val="00ED668A"/>
    <w:rsid w:val="00ED6BC6"/>
    <w:rsid w:val="00EE01F5"/>
    <w:rsid w:val="00EE1801"/>
    <w:rsid w:val="00EE3F41"/>
    <w:rsid w:val="00EE499D"/>
    <w:rsid w:val="00EE4DCC"/>
    <w:rsid w:val="00EE7AEA"/>
    <w:rsid w:val="00EE7BCD"/>
    <w:rsid w:val="00EF2939"/>
    <w:rsid w:val="00EF406F"/>
    <w:rsid w:val="00EF7984"/>
    <w:rsid w:val="00F02F80"/>
    <w:rsid w:val="00F03836"/>
    <w:rsid w:val="00F050B1"/>
    <w:rsid w:val="00F053B1"/>
    <w:rsid w:val="00F10CA9"/>
    <w:rsid w:val="00F125B3"/>
    <w:rsid w:val="00F21947"/>
    <w:rsid w:val="00F2316F"/>
    <w:rsid w:val="00F25730"/>
    <w:rsid w:val="00F258A5"/>
    <w:rsid w:val="00F3168B"/>
    <w:rsid w:val="00F32A44"/>
    <w:rsid w:val="00F35963"/>
    <w:rsid w:val="00F35F43"/>
    <w:rsid w:val="00F37B40"/>
    <w:rsid w:val="00F37F7D"/>
    <w:rsid w:val="00F405CF"/>
    <w:rsid w:val="00F40E08"/>
    <w:rsid w:val="00F50A0E"/>
    <w:rsid w:val="00F532CA"/>
    <w:rsid w:val="00F54400"/>
    <w:rsid w:val="00F55352"/>
    <w:rsid w:val="00F61592"/>
    <w:rsid w:val="00F741B0"/>
    <w:rsid w:val="00F745DE"/>
    <w:rsid w:val="00F74BE5"/>
    <w:rsid w:val="00F75A43"/>
    <w:rsid w:val="00F7692C"/>
    <w:rsid w:val="00F806A0"/>
    <w:rsid w:val="00F82FE8"/>
    <w:rsid w:val="00F8771E"/>
    <w:rsid w:val="00F9169C"/>
    <w:rsid w:val="00F97283"/>
    <w:rsid w:val="00F973A5"/>
    <w:rsid w:val="00F97ABF"/>
    <w:rsid w:val="00FA182A"/>
    <w:rsid w:val="00FA2779"/>
    <w:rsid w:val="00FA3E2A"/>
    <w:rsid w:val="00FA619B"/>
    <w:rsid w:val="00FA7B7A"/>
    <w:rsid w:val="00FB183B"/>
    <w:rsid w:val="00FB4B53"/>
    <w:rsid w:val="00FB5053"/>
    <w:rsid w:val="00FB63E0"/>
    <w:rsid w:val="00FD0BFF"/>
    <w:rsid w:val="00FD219C"/>
    <w:rsid w:val="00FE182A"/>
    <w:rsid w:val="00FE1E0D"/>
    <w:rsid w:val="00FE2F65"/>
    <w:rsid w:val="00FE595F"/>
    <w:rsid w:val="00FE6A7F"/>
    <w:rsid w:val="00FF11E3"/>
    <w:rsid w:val="00FF3A58"/>
    <w:rsid w:val="00FF4F4F"/>
    <w:rsid w:val="00FF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A47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C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rdtext"/>
    <w:qFormat/>
    <w:rsid w:val="00460498"/>
    <w:pPr>
      <w:spacing w:before="36" w:after="36" w:line="240" w:lineRule="auto"/>
    </w:pPr>
    <w:rPr>
      <w:sz w:val="24"/>
      <w:szCs w:val="24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46049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60498"/>
  </w:style>
  <w:style w:type="character" w:styleId="Kommentarsreferens">
    <w:name w:val="annotation reference"/>
    <w:basedOn w:val="Standardstycketeckensnitt"/>
    <w:uiPriority w:val="99"/>
    <w:semiHidden/>
    <w:unhideWhenUsed/>
    <w:rsid w:val="00FA61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A619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619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61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619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61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619B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4221A1"/>
    <w:rPr>
      <w:color w:val="0000FF" w:themeColor="hyperlink"/>
      <w:u w:val="single"/>
    </w:rPr>
  </w:style>
  <w:style w:type="paragraph" w:styleId="Liststycke">
    <w:name w:val="List Paragraph"/>
    <w:basedOn w:val="Normal"/>
    <w:uiPriority w:val="34"/>
    <w:qFormat/>
    <w:rsid w:val="00A9607B"/>
    <w:pPr>
      <w:ind w:left="720"/>
      <w:contextualSpacing/>
    </w:pPr>
  </w:style>
  <w:style w:type="paragraph" w:styleId="Revision">
    <w:name w:val="Revision"/>
    <w:hidden/>
    <w:uiPriority w:val="99"/>
    <w:semiHidden/>
    <w:rsid w:val="004C5C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400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400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00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4007D"/>
    <w:rPr>
      <w:rFonts w:ascii="Calibri" w:hAnsi="Calibri" w:cs="Calibri"/>
      <w:noProof/>
      <w:lang w:val="en-US"/>
    </w:rPr>
  </w:style>
  <w:style w:type="table" w:customStyle="1" w:styleId="Table">
    <w:name w:val="Table"/>
    <w:semiHidden/>
    <w:qFormat/>
    <w:rsid w:val="008378D0"/>
    <w:pPr>
      <w:spacing w:line="240" w:lineRule="auto"/>
    </w:pPr>
    <w:rPr>
      <w:sz w:val="24"/>
      <w:szCs w:val="24"/>
      <w:lang w:val="en-US" w:eastAsia="sv-S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h"/>
      </w:tcPr>
    </w:tblStylePr>
  </w:style>
  <w:style w:type="paragraph" w:styleId="Normalwebb">
    <w:name w:val="Normal (Web)"/>
    <w:basedOn w:val="Normal"/>
    <w:uiPriority w:val="99"/>
    <w:semiHidden/>
    <w:unhideWhenUsed/>
    <w:rsid w:val="00E65311"/>
    <w:rPr>
      <w:rFonts w:ascii="Times New Roman" w:hAnsi="Times New Roman" w:cs="Times New Roman"/>
      <w:sz w:val="24"/>
      <w:szCs w:val="24"/>
    </w:rPr>
  </w:style>
  <w:style w:type="table" w:customStyle="1" w:styleId="Oformateradtabell21">
    <w:name w:val="Oformaterad tabell 21"/>
    <w:basedOn w:val="Normaltabell"/>
    <w:uiPriority w:val="99"/>
    <w:rsid w:val="009F02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Standardstycketeckensnitt"/>
    <w:rsid w:val="00D2153D"/>
    <w:rPr>
      <w:rFonts w:ascii="Segoe UI" w:hAnsi="Segoe UI" w:cs="Segoe UI" w:hint="default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86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86516"/>
  </w:style>
  <w:style w:type="paragraph" w:styleId="Sidfot">
    <w:name w:val="footer"/>
    <w:basedOn w:val="Normal"/>
    <w:link w:val="SidfotChar"/>
    <w:uiPriority w:val="99"/>
    <w:unhideWhenUsed/>
    <w:rsid w:val="00086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86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C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rdtext"/>
    <w:qFormat/>
    <w:rsid w:val="00460498"/>
    <w:pPr>
      <w:spacing w:before="36" w:after="36" w:line="240" w:lineRule="auto"/>
    </w:pPr>
    <w:rPr>
      <w:sz w:val="24"/>
      <w:szCs w:val="24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46049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60498"/>
  </w:style>
  <w:style w:type="character" w:styleId="Kommentarsreferens">
    <w:name w:val="annotation reference"/>
    <w:basedOn w:val="Standardstycketeckensnitt"/>
    <w:uiPriority w:val="99"/>
    <w:semiHidden/>
    <w:unhideWhenUsed/>
    <w:rsid w:val="00FA61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A619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619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61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619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61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619B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4221A1"/>
    <w:rPr>
      <w:color w:val="0000FF" w:themeColor="hyperlink"/>
      <w:u w:val="single"/>
    </w:rPr>
  </w:style>
  <w:style w:type="paragraph" w:styleId="Liststycke">
    <w:name w:val="List Paragraph"/>
    <w:basedOn w:val="Normal"/>
    <w:uiPriority w:val="34"/>
    <w:qFormat/>
    <w:rsid w:val="00A9607B"/>
    <w:pPr>
      <w:ind w:left="720"/>
      <w:contextualSpacing/>
    </w:pPr>
  </w:style>
  <w:style w:type="paragraph" w:styleId="Revision">
    <w:name w:val="Revision"/>
    <w:hidden/>
    <w:uiPriority w:val="99"/>
    <w:semiHidden/>
    <w:rsid w:val="004C5C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400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400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00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4007D"/>
    <w:rPr>
      <w:rFonts w:ascii="Calibri" w:hAnsi="Calibri" w:cs="Calibri"/>
      <w:noProof/>
      <w:lang w:val="en-US"/>
    </w:rPr>
  </w:style>
  <w:style w:type="table" w:customStyle="1" w:styleId="Table">
    <w:name w:val="Table"/>
    <w:semiHidden/>
    <w:qFormat/>
    <w:rsid w:val="008378D0"/>
    <w:pPr>
      <w:spacing w:line="240" w:lineRule="auto"/>
    </w:pPr>
    <w:rPr>
      <w:sz w:val="24"/>
      <w:szCs w:val="24"/>
      <w:lang w:val="en-US" w:eastAsia="sv-S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h"/>
      </w:tcPr>
    </w:tblStylePr>
  </w:style>
  <w:style w:type="paragraph" w:styleId="Normalwebb">
    <w:name w:val="Normal (Web)"/>
    <w:basedOn w:val="Normal"/>
    <w:uiPriority w:val="99"/>
    <w:semiHidden/>
    <w:unhideWhenUsed/>
    <w:rsid w:val="00E65311"/>
    <w:rPr>
      <w:rFonts w:ascii="Times New Roman" w:hAnsi="Times New Roman" w:cs="Times New Roman"/>
      <w:sz w:val="24"/>
      <w:szCs w:val="24"/>
    </w:rPr>
  </w:style>
  <w:style w:type="table" w:customStyle="1" w:styleId="Oformateradtabell21">
    <w:name w:val="Oformaterad tabell 21"/>
    <w:basedOn w:val="Normaltabell"/>
    <w:uiPriority w:val="99"/>
    <w:rsid w:val="009F02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Standardstycketeckensnitt"/>
    <w:rsid w:val="00D2153D"/>
    <w:rPr>
      <w:rFonts w:ascii="Segoe UI" w:hAnsi="Segoe UI" w:cs="Segoe UI" w:hint="default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86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86516"/>
  </w:style>
  <w:style w:type="paragraph" w:styleId="Sidfot">
    <w:name w:val="footer"/>
    <w:basedOn w:val="Normal"/>
    <w:link w:val="SidfotChar"/>
    <w:uiPriority w:val="99"/>
    <w:unhideWhenUsed/>
    <w:rsid w:val="00086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86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8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8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3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6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60580-E0B3-4D42-ADFC-D82B3339C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8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und Gustafsson Charlotte SHV klin fys Växjö</dc:creator>
  <cp:lastModifiedBy>Charlotte Eklund</cp:lastModifiedBy>
  <cp:revision>4</cp:revision>
  <cp:lastPrinted>2022-01-03T11:14:00Z</cp:lastPrinted>
  <dcterms:created xsi:type="dcterms:W3CDTF">2023-04-24T16:03:00Z</dcterms:created>
  <dcterms:modified xsi:type="dcterms:W3CDTF">2023-04-29T18:02:00Z</dcterms:modified>
</cp:coreProperties>
</file>